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55862" w14:textId="6D57A3E3" w:rsidR="001F0450" w:rsidRDefault="001F0450"/>
    <w:p w14:paraId="7B11BDE8" w14:textId="7F931E34" w:rsidR="001F0450" w:rsidRDefault="001F0450"/>
    <w:p w14:paraId="4C841CC3" w14:textId="77777777" w:rsidR="001F0450" w:rsidRDefault="001F0450"/>
    <w:p w14:paraId="39DA5B5D" w14:textId="77777777" w:rsidR="001F0450" w:rsidRDefault="001F0450"/>
    <w:p w14:paraId="74E61455" w14:textId="77777777" w:rsidR="001F0450" w:rsidRDefault="001F0450"/>
    <w:p w14:paraId="53521D72" w14:textId="77777777" w:rsidR="001F0450" w:rsidRDefault="001F0450"/>
    <w:p w14:paraId="0B20588B" w14:textId="51D937EF" w:rsidR="002D770A" w:rsidRPr="009D69A9" w:rsidRDefault="001F0450" w:rsidP="001F0450">
      <w:pPr>
        <w:jc w:val="center"/>
      </w:pPr>
      <w:r w:rsidRPr="009D69A9">
        <w:t xml:space="preserve">Cumulative incidence of the primary endpoint in </w:t>
      </w:r>
      <w:r w:rsidR="003E7058" w:rsidRPr="009D69A9">
        <w:t xml:space="preserve">BMI variability </w:t>
      </w:r>
      <w:r w:rsidRPr="009D69A9">
        <w:t>quartiles 1 (</w:t>
      </w:r>
      <w:proofErr w:type="gramStart"/>
      <w:r w:rsidRPr="009D69A9">
        <w:t>stable)  and</w:t>
      </w:r>
      <w:proofErr w:type="gramEnd"/>
      <w:r w:rsidRPr="009D69A9">
        <w:t xml:space="preserve"> 4 (extreme </w:t>
      </w:r>
      <w:proofErr w:type="spellStart"/>
      <w:r w:rsidRPr="009D69A9">
        <w:t>fluctuators</w:t>
      </w:r>
      <w:proofErr w:type="spellEnd"/>
      <w:r w:rsidRPr="009D69A9">
        <w:t>)</w:t>
      </w:r>
      <w:r w:rsidRPr="009D69A9">
        <w:br w:type="textWrapping" w:clear="all"/>
      </w:r>
    </w:p>
    <w:p w14:paraId="23DB1662" w14:textId="56371D65" w:rsidR="00B73158" w:rsidRPr="00B73158" w:rsidRDefault="001F0450" w:rsidP="00B73158">
      <w:r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 wp14:anchorId="1037A1C0" wp14:editId="7E17EF44">
            <wp:simplePos x="0" y="0"/>
            <wp:positionH relativeFrom="column">
              <wp:posOffset>177800</wp:posOffset>
            </wp:positionH>
            <wp:positionV relativeFrom="paragraph">
              <wp:posOffset>269240</wp:posOffset>
            </wp:positionV>
            <wp:extent cx="5283200" cy="4800600"/>
            <wp:effectExtent l="0" t="0" r="0" b="0"/>
            <wp:wrapSquare wrapText="bothSides"/>
            <wp:docPr id="2087097120" name="Picture 1" descr="A graph of a number of ye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7097120" name="Picture 1" descr="A graph of a number of year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320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715A05D3" w14:textId="31C7D021" w:rsidR="001F0450" w:rsidRDefault="001F0450" w:rsidP="00B73158">
      <w:pPr>
        <w:rPr>
          <w:b/>
          <w:bCs/>
        </w:rPr>
      </w:pPr>
    </w:p>
    <w:p w14:paraId="47A693CB" w14:textId="7456217C" w:rsidR="001F0450" w:rsidRDefault="001F0450" w:rsidP="00B73158">
      <w:pPr>
        <w:rPr>
          <w:b/>
          <w:bCs/>
        </w:rPr>
      </w:pPr>
    </w:p>
    <w:p w14:paraId="4D787E89" w14:textId="57F58485" w:rsidR="001F0450" w:rsidRDefault="001F0450" w:rsidP="00B73158">
      <w:pPr>
        <w:rPr>
          <w:b/>
          <w:bCs/>
        </w:rPr>
      </w:pPr>
    </w:p>
    <w:p w14:paraId="38959774" w14:textId="0C829C32" w:rsidR="001F0450" w:rsidRDefault="001F0450" w:rsidP="00B73158">
      <w:pPr>
        <w:rPr>
          <w:b/>
          <w:bCs/>
        </w:rPr>
      </w:pPr>
    </w:p>
    <w:p w14:paraId="0ED88A5F" w14:textId="52ED6B0D" w:rsidR="00977487" w:rsidRDefault="00B73158" w:rsidP="00B73158">
      <w:pPr>
        <w:rPr>
          <w:rFonts w:ascii="Times New Roman" w:hAnsi="Times New Roman" w:cs="Times New Roman"/>
        </w:rPr>
      </w:pPr>
      <w:r w:rsidRPr="00B73158">
        <w:rPr>
          <w:b/>
          <w:bCs/>
        </w:rPr>
        <w:t>Supplemental Figure SF1.</w:t>
      </w:r>
      <w:r>
        <w:rPr>
          <w:b/>
          <w:bCs/>
        </w:rPr>
        <w:t xml:space="preserve"> </w:t>
      </w:r>
      <w:r w:rsidRPr="00B73158">
        <w:t>Cumulative incidence of the primary endpoint</w:t>
      </w:r>
      <w:r>
        <w:t xml:space="preserve"> (</w:t>
      </w:r>
      <w:r w:rsidRPr="00375F0E">
        <w:rPr>
          <w:rFonts w:ascii="Times New Roman" w:hAnsi="Times New Roman" w:cs="Times New Roman"/>
        </w:rPr>
        <w:t>≥50% decline in</w:t>
      </w:r>
      <w:r>
        <w:rPr>
          <w:rFonts w:ascii="Times New Roman" w:hAnsi="Times New Roman" w:cs="Times New Roman"/>
        </w:rPr>
        <w:t xml:space="preserve"> </w:t>
      </w:r>
      <w:r w:rsidRPr="00375F0E">
        <w:rPr>
          <w:rFonts w:ascii="Times New Roman" w:hAnsi="Times New Roman" w:cs="Times New Roman"/>
        </w:rPr>
        <w:t>eGFR from baseline and a final eGFR &lt;30 mL/min/1.73 m²</w:t>
      </w:r>
      <w:r w:rsidR="00977487">
        <w:rPr>
          <w:rFonts w:ascii="Times New Roman" w:hAnsi="Times New Roman" w:cs="Times New Roman"/>
        </w:rPr>
        <w:t>) in</w:t>
      </w:r>
      <w:r w:rsidR="001F0450">
        <w:rPr>
          <w:rFonts w:ascii="Times New Roman" w:hAnsi="Times New Roman" w:cs="Times New Roman"/>
        </w:rPr>
        <w:t xml:space="preserve"> the “stable” group in Quartile 1 (line 2) and “extreme </w:t>
      </w:r>
      <w:proofErr w:type="spellStart"/>
      <w:r w:rsidR="001F0450">
        <w:rPr>
          <w:rFonts w:ascii="Times New Roman" w:hAnsi="Times New Roman" w:cs="Times New Roman"/>
        </w:rPr>
        <w:t>fluctuators</w:t>
      </w:r>
      <w:proofErr w:type="spellEnd"/>
      <w:r w:rsidR="001F0450">
        <w:rPr>
          <w:rFonts w:ascii="Times New Roman" w:hAnsi="Times New Roman" w:cs="Times New Roman"/>
        </w:rPr>
        <w:t>” in Quartile 4 (line 1)</w:t>
      </w:r>
    </w:p>
    <w:p w14:paraId="6E565459" w14:textId="77777777" w:rsidR="00977487" w:rsidRDefault="00977487" w:rsidP="00B73158">
      <w:pPr>
        <w:rPr>
          <w:rFonts w:ascii="Times New Roman" w:hAnsi="Times New Roman" w:cs="Times New Roman"/>
        </w:rPr>
      </w:pPr>
    </w:p>
    <w:p w14:paraId="64E6BB3D" w14:textId="77777777" w:rsidR="00977487" w:rsidRPr="009D69A9" w:rsidRDefault="00977487" w:rsidP="00B73158">
      <w:pPr>
        <w:rPr>
          <w:rFonts w:cs="Times New Roman"/>
        </w:rPr>
      </w:pPr>
    </w:p>
    <w:p w14:paraId="244EFE73" w14:textId="3893EC81" w:rsidR="00B73158" w:rsidRPr="009D69A9" w:rsidRDefault="006A4FA1" w:rsidP="00B73158">
      <w:pPr>
        <w:rPr>
          <w:rFonts w:cs="Times New Roman"/>
        </w:rPr>
      </w:pPr>
      <w:r w:rsidRPr="009D69A9">
        <w:rPr>
          <w:rFonts w:cs="Times New Roman"/>
        </w:rPr>
        <w:t xml:space="preserve"> eGFR=Estimated Glomerular Filtration Rate</w:t>
      </w:r>
    </w:p>
    <w:p w14:paraId="11C2CD14" w14:textId="77777777" w:rsidR="00B73158" w:rsidRDefault="00B73158" w:rsidP="00B73158">
      <w:pPr>
        <w:rPr>
          <w:rFonts w:ascii="Times New Roman" w:hAnsi="Times New Roman" w:cs="Times New Roman"/>
        </w:rPr>
      </w:pPr>
    </w:p>
    <w:p w14:paraId="7C5DF521" w14:textId="77777777" w:rsidR="00B73158" w:rsidRDefault="00B73158" w:rsidP="00B73158">
      <w:pPr>
        <w:rPr>
          <w:rFonts w:ascii="Times New Roman" w:hAnsi="Times New Roman" w:cs="Times New Roman"/>
        </w:rPr>
      </w:pPr>
    </w:p>
    <w:p w14:paraId="68A7367F" w14:textId="77777777" w:rsidR="00B73158" w:rsidRDefault="00B73158" w:rsidP="00B73158">
      <w:pPr>
        <w:rPr>
          <w:rFonts w:ascii="Times New Roman" w:hAnsi="Times New Roman" w:cs="Times New Roman"/>
        </w:rPr>
      </w:pPr>
    </w:p>
    <w:p w14:paraId="19F84420" w14:textId="77777777" w:rsidR="00B73158" w:rsidRDefault="00B73158" w:rsidP="00B73158">
      <w:pPr>
        <w:rPr>
          <w:rFonts w:ascii="Times New Roman" w:hAnsi="Times New Roman" w:cs="Times New Roman"/>
        </w:rPr>
      </w:pPr>
    </w:p>
    <w:p w14:paraId="72A3C6E9" w14:textId="77777777" w:rsidR="00B73158" w:rsidRDefault="00B73158" w:rsidP="00B73158">
      <w:pPr>
        <w:rPr>
          <w:rFonts w:ascii="Times New Roman" w:hAnsi="Times New Roman" w:cs="Times New Roman"/>
        </w:rPr>
      </w:pPr>
    </w:p>
    <w:p w14:paraId="3A053D65" w14:textId="77777777" w:rsidR="00B73158" w:rsidRDefault="00B73158" w:rsidP="00B73158">
      <w:pPr>
        <w:rPr>
          <w:rFonts w:ascii="Times New Roman" w:hAnsi="Times New Roman" w:cs="Times New Roman"/>
        </w:rPr>
      </w:pPr>
    </w:p>
    <w:p w14:paraId="0B2D0055" w14:textId="77777777" w:rsidR="00B73158" w:rsidRDefault="00B73158" w:rsidP="00B73158">
      <w:pPr>
        <w:rPr>
          <w:rFonts w:ascii="Times New Roman" w:hAnsi="Times New Roman" w:cs="Times New Roman"/>
        </w:rPr>
      </w:pPr>
    </w:p>
    <w:p w14:paraId="38952D02" w14:textId="77777777" w:rsidR="00B73158" w:rsidRPr="009D69A9" w:rsidRDefault="00B73158" w:rsidP="00B73158">
      <w:pPr>
        <w:rPr>
          <w:rFonts w:cs="Times New Roman"/>
        </w:rPr>
      </w:pPr>
    </w:p>
    <w:p w14:paraId="041D7868" w14:textId="759762F9" w:rsidR="00B73158" w:rsidRPr="009D69A9" w:rsidRDefault="009D69A9" w:rsidP="009D69A9">
      <w:pPr>
        <w:jc w:val="center"/>
        <w:rPr>
          <w:rFonts w:cs="Times New Roman"/>
        </w:rPr>
      </w:pPr>
      <w:r w:rsidRPr="009D69A9">
        <w:rPr>
          <w:rFonts w:cs="Times New Roman"/>
        </w:rPr>
        <w:t>Time-dependent AUC plots with BMI variability indices included in multivariable hazard models</w:t>
      </w:r>
    </w:p>
    <w:p w14:paraId="291A133E" w14:textId="77777777" w:rsidR="00B73158" w:rsidRPr="009D69A9" w:rsidRDefault="00B73158" w:rsidP="00B73158">
      <w:pPr>
        <w:rPr>
          <w:rFonts w:cs="Times New Roman"/>
        </w:rPr>
      </w:pPr>
    </w:p>
    <w:p w14:paraId="6899FE88" w14:textId="77777777" w:rsidR="00B73158" w:rsidRPr="009D69A9" w:rsidRDefault="00B73158" w:rsidP="00B73158">
      <w:pPr>
        <w:rPr>
          <w:rFonts w:cs="Times New Roman"/>
        </w:rPr>
      </w:pPr>
    </w:p>
    <w:p w14:paraId="3B83BB17" w14:textId="77777777" w:rsidR="00B73158" w:rsidRDefault="00B73158" w:rsidP="00B73158">
      <w:pPr>
        <w:rPr>
          <w:rFonts w:ascii="Times New Roman" w:hAnsi="Times New Roman" w:cs="Times New Roman"/>
        </w:rPr>
      </w:pPr>
    </w:p>
    <w:p w14:paraId="328393F2" w14:textId="3FDFB4E4" w:rsidR="00B73158" w:rsidRDefault="00B73158" w:rsidP="00B73158">
      <w:pPr>
        <w:rPr>
          <w:b/>
          <w:bCs/>
        </w:rPr>
      </w:pPr>
      <w:r>
        <w:rPr>
          <w:b/>
          <w:bCs/>
          <w:noProof/>
          <w:lang w:eastAsia="en-GB"/>
        </w:rPr>
        <w:drawing>
          <wp:inline distT="0" distB="0" distL="0" distR="0" wp14:anchorId="042B5830" wp14:editId="3ACC0D7C">
            <wp:extent cx="5727700" cy="3426460"/>
            <wp:effectExtent l="0" t="0" r="0" b="2540"/>
            <wp:docPr id="194847543" name="Picture 2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847543" name="Picture 2" descr="A graph of different colored lines&#10;&#10;AI-generated content may be incorrect.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34"/>
                    <a:stretch/>
                  </pic:blipFill>
                  <pic:spPr bwMode="auto">
                    <a:xfrm>
                      <a:off x="0" y="0"/>
                      <a:ext cx="5727700" cy="34264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26D81A" w14:textId="2E0CF93F" w:rsidR="00B73158" w:rsidRPr="009D69A9" w:rsidRDefault="00B73158" w:rsidP="00B73158">
      <w:pPr>
        <w:rPr>
          <w:rFonts w:cs="Times New Roman"/>
        </w:rPr>
      </w:pPr>
      <w:r w:rsidRPr="009D69A9">
        <w:rPr>
          <w:b/>
          <w:bCs/>
        </w:rPr>
        <w:t xml:space="preserve">Supplemental Figure SF2. </w:t>
      </w:r>
      <w:r w:rsidRPr="009D69A9">
        <w:rPr>
          <w:rFonts w:cs="Times New Roman"/>
        </w:rPr>
        <w:t xml:space="preserve"> Time-dependent AUC plots </w:t>
      </w:r>
      <w:r w:rsidR="00977487" w:rsidRPr="009D69A9">
        <w:rPr>
          <w:rFonts w:cs="Times New Roman"/>
        </w:rPr>
        <w:t>with BMI variability</w:t>
      </w:r>
      <w:r w:rsidR="003E7058" w:rsidRPr="009D69A9">
        <w:rPr>
          <w:rFonts w:cs="Times New Roman"/>
        </w:rPr>
        <w:t xml:space="preserve"> indices</w:t>
      </w:r>
      <w:r w:rsidR="00977487" w:rsidRPr="009D69A9">
        <w:rPr>
          <w:rFonts w:cs="Times New Roman"/>
        </w:rPr>
        <w:t xml:space="preserve"> included in </w:t>
      </w:r>
      <w:r w:rsidR="003E7058" w:rsidRPr="009D69A9">
        <w:rPr>
          <w:rFonts w:cs="Times New Roman"/>
        </w:rPr>
        <w:t xml:space="preserve">multivariable hazard models </w:t>
      </w:r>
      <w:r w:rsidR="00977487" w:rsidRPr="009D69A9">
        <w:rPr>
          <w:rFonts w:cs="Times New Roman"/>
        </w:rPr>
        <w:t>demonstrating</w:t>
      </w:r>
      <w:r w:rsidRPr="009D69A9">
        <w:rPr>
          <w:rFonts w:cs="Times New Roman"/>
        </w:rPr>
        <w:t xml:space="preserve"> consistently strong predictive performance over time.</w:t>
      </w:r>
      <w:r w:rsidR="003E7058" w:rsidRPr="009D69A9">
        <w:rPr>
          <w:rFonts w:cs="Times New Roman"/>
        </w:rPr>
        <w:t xml:space="preserve"> </w:t>
      </w:r>
      <w:r w:rsidR="006A4FA1" w:rsidRPr="009D69A9">
        <w:rPr>
          <w:rFonts w:cs="Times New Roman"/>
        </w:rPr>
        <w:t>AUC= Area Under the Curve, ARV= Average Real Variability</w:t>
      </w:r>
      <w:r w:rsidR="003E7058" w:rsidRPr="009D69A9">
        <w:rPr>
          <w:rFonts w:cs="Times New Roman"/>
        </w:rPr>
        <w:t>, SD= Standard Deviation, VIM= Variability Independent of the Mean</w:t>
      </w:r>
    </w:p>
    <w:sectPr w:rsidR="00B73158" w:rsidRPr="009D69A9" w:rsidSect="005A766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3158"/>
    <w:rsid w:val="00025CD2"/>
    <w:rsid w:val="00174726"/>
    <w:rsid w:val="001F0450"/>
    <w:rsid w:val="002B6DB4"/>
    <w:rsid w:val="002D770A"/>
    <w:rsid w:val="00332EB8"/>
    <w:rsid w:val="003E7058"/>
    <w:rsid w:val="00481238"/>
    <w:rsid w:val="004C470D"/>
    <w:rsid w:val="00596731"/>
    <w:rsid w:val="005A7666"/>
    <w:rsid w:val="005E31E1"/>
    <w:rsid w:val="00690511"/>
    <w:rsid w:val="006A4FA1"/>
    <w:rsid w:val="006B247B"/>
    <w:rsid w:val="006D3C8E"/>
    <w:rsid w:val="0074386E"/>
    <w:rsid w:val="00810F1F"/>
    <w:rsid w:val="00817AD9"/>
    <w:rsid w:val="00820DD8"/>
    <w:rsid w:val="009339AF"/>
    <w:rsid w:val="0095447C"/>
    <w:rsid w:val="00977487"/>
    <w:rsid w:val="009D69A9"/>
    <w:rsid w:val="00A34A01"/>
    <w:rsid w:val="00A37F5B"/>
    <w:rsid w:val="00A97A12"/>
    <w:rsid w:val="00B73158"/>
    <w:rsid w:val="00BA6434"/>
    <w:rsid w:val="00BD3454"/>
    <w:rsid w:val="00C03FCA"/>
    <w:rsid w:val="00C5221F"/>
    <w:rsid w:val="00CB4E28"/>
    <w:rsid w:val="00CF2E83"/>
    <w:rsid w:val="00D06A17"/>
    <w:rsid w:val="00D6078E"/>
    <w:rsid w:val="00DD551A"/>
    <w:rsid w:val="00E82B2D"/>
    <w:rsid w:val="00EA27BC"/>
    <w:rsid w:val="00F12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57F68"/>
  <w15:chartTrackingRefBased/>
  <w15:docId w15:val="{35FC5D93-1255-3D45-B6C5-EA40551A3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31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1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1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1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1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1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31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31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315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1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1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1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1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1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1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31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31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31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31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31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15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31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31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31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31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31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31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31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315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774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74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74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4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4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4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4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ou Panagiotis</dc:creator>
  <cp:keywords/>
  <dc:description/>
  <cp:lastModifiedBy>Pavlou Panagiotis</cp:lastModifiedBy>
  <cp:revision>3</cp:revision>
  <dcterms:created xsi:type="dcterms:W3CDTF">2025-04-27T16:43:00Z</dcterms:created>
  <dcterms:modified xsi:type="dcterms:W3CDTF">2025-04-29T13:53:00Z</dcterms:modified>
</cp:coreProperties>
</file>